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D4488" w14:textId="55F3B0D8" w:rsidR="00253ACA" w:rsidRPr="00366ECA" w:rsidRDefault="003A1404" w:rsidP="00253ACA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</w:t>
      </w:r>
      <w:r w:rsidR="0075579C">
        <w:rPr>
          <w:rFonts w:ascii="Arial" w:hAnsi="Arial" w:cs="Arial"/>
          <w:b/>
          <w:bCs/>
        </w:rPr>
        <w:t>2</w:t>
      </w:r>
      <w:r w:rsidR="00253ACA" w:rsidRPr="00366ECA">
        <w:rPr>
          <w:rFonts w:ascii="Arial" w:hAnsi="Arial" w:cs="Arial"/>
          <w:b/>
          <w:bCs/>
        </w:rPr>
        <w:t xml:space="preserve"> – Safety related secondary outcomes</w:t>
      </w:r>
    </w:p>
    <w:p w14:paraId="419AD59F" w14:textId="77777777" w:rsidR="00253ACA" w:rsidRPr="00366ECA" w:rsidRDefault="00253ACA" w:rsidP="00253ACA">
      <w:pPr>
        <w:pStyle w:val="ListParagraph"/>
        <w:numPr>
          <w:ilvl w:val="0"/>
          <w:numId w:val="1"/>
        </w:numPr>
        <w:spacing w:line="480" w:lineRule="auto"/>
        <w:ind w:left="357" w:hanging="357"/>
        <w:rPr>
          <w:rFonts w:ascii="Arial" w:hAnsi="Arial" w:cs="Arial"/>
        </w:rPr>
      </w:pPr>
      <w:r w:rsidRPr="00366ECA">
        <w:rPr>
          <w:rFonts w:ascii="Arial" w:hAnsi="Arial" w:cs="Arial"/>
        </w:rPr>
        <w:t>Thromboembolic complications</w:t>
      </w:r>
    </w:p>
    <w:p w14:paraId="6C0201C9" w14:textId="77777777" w:rsidR="00253ACA" w:rsidRPr="00366ECA" w:rsidRDefault="00253ACA" w:rsidP="00253ACA">
      <w:pPr>
        <w:pStyle w:val="ListParagraph"/>
        <w:numPr>
          <w:ilvl w:val="1"/>
          <w:numId w:val="1"/>
        </w:numPr>
        <w:spacing w:line="480" w:lineRule="auto"/>
        <w:ind w:left="1077" w:hanging="357"/>
        <w:rPr>
          <w:rFonts w:ascii="Arial" w:hAnsi="Arial" w:cs="Arial"/>
        </w:rPr>
      </w:pPr>
      <w:r w:rsidRPr="00366ECA">
        <w:rPr>
          <w:rFonts w:ascii="Arial" w:hAnsi="Arial" w:cs="Arial"/>
        </w:rPr>
        <w:t>Deep venous thrombosis</w:t>
      </w:r>
    </w:p>
    <w:p w14:paraId="240B71BC" w14:textId="77777777" w:rsidR="00253ACA" w:rsidRPr="00366ECA" w:rsidRDefault="00253ACA" w:rsidP="00253ACA">
      <w:pPr>
        <w:pStyle w:val="ListParagraph"/>
        <w:numPr>
          <w:ilvl w:val="1"/>
          <w:numId w:val="1"/>
        </w:numPr>
        <w:spacing w:line="480" w:lineRule="auto"/>
        <w:ind w:left="1077" w:hanging="357"/>
        <w:rPr>
          <w:rFonts w:ascii="Arial" w:hAnsi="Arial" w:cs="Arial"/>
        </w:rPr>
      </w:pPr>
      <w:r w:rsidRPr="00366ECA">
        <w:rPr>
          <w:rFonts w:ascii="Arial" w:hAnsi="Arial" w:cs="Arial"/>
        </w:rPr>
        <w:t>Pulmonary embolism</w:t>
      </w:r>
    </w:p>
    <w:p w14:paraId="6616FA8F" w14:textId="77777777" w:rsidR="00253ACA" w:rsidRPr="00366ECA" w:rsidRDefault="00253ACA" w:rsidP="00253ACA">
      <w:pPr>
        <w:pStyle w:val="ListParagraph"/>
        <w:numPr>
          <w:ilvl w:val="1"/>
          <w:numId w:val="1"/>
        </w:numPr>
        <w:spacing w:line="480" w:lineRule="auto"/>
        <w:ind w:left="1077" w:hanging="357"/>
        <w:rPr>
          <w:rFonts w:ascii="Arial" w:hAnsi="Arial" w:cs="Arial"/>
        </w:rPr>
      </w:pPr>
      <w:r w:rsidRPr="00366ECA">
        <w:rPr>
          <w:rFonts w:ascii="Arial" w:hAnsi="Arial" w:cs="Arial"/>
        </w:rPr>
        <w:t>Venous sinus thrombosis</w:t>
      </w:r>
    </w:p>
    <w:p w14:paraId="1A9721CF" w14:textId="77777777" w:rsidR="00253ACA" w:rsidRPr="00366ECA" w:rsidRDefault="00253ACA" w:rsidP="00253AC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66ECA">
        <w:rPr>
          <w:rFonts w:ascii="Arial" w:hAnsi="Arial" w:cs="Arial"/>
        </w:rPr>
        <w:t>Seizure within 24h of delivery</w:t>
      </w:r>
    </w:p>
    <w:p w14:paraId="32F8BE38" w14:textId="77777777" w:rsidR="00253ACA" w:rsidRPr="00366ECA" w:rsidRDefault="00253ACA" w:rsidP="00253AC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66ECA">
        <w:rPr>
          <w:rFonts w:ascii="Arial" w:hAnsi="Arial" w:cs="Arial"/>
        </w:rPr>
        <w:t>New onset renal failure during admission</w:t>
      </w:r>
    </w:p>
    <w:p w14:paraId="0BA630C8" w14:textId="77777777" w:rsidR="00253ACA" w:rsidRPr="00366ECA" w:rsidRDefault="00253ACA" w:rsidP="00253AC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66ECA">
        <w:rPr>
          <w:rFonts w:ascii="Arial" w:hAnsi="Arial" w:cs="Arial"/>
        </w:rPr>
        <w:t>Health status of neonate at 6 and 12 weeks</w:t>
      </w:r>
    </w:p>
    <w:p w14:paraId="01AA123F" w14:textId="77777777" w:rsidR="00D208F1" w:rsidRPr="00366ECA" w:rsidRDefault="00253ACA" w:rsidP="00253AC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66ECA">
        <w:rPr>
          <w:rFonts w:ascii="Arial" w:hAnsi="Arial" w:cs="Arial"/>
        </w:rPr>
        <w:t>Minor adverse events known to be associated with TXA (nausea, vomiting, diarrhea, dizziness, headache, visual disturbances/changes, light-headedness)</w:t>
      </w:r>
    </w:p>
    <w:sectPr w:rsidR="00D208F1" w:rsidRPr="00366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B3ADB"/>
    <w:multiLevelType w:val="hybridMultilevel"/>
    <w:tmpl w:val="AD00605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80376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ACA"/>
    <w:rsid w:val="001E0087"/>
    <w:rsid w:val="00253ACA"/>
    <w:rsid w:val="00335797"/>
    <w:rsid w:val="00366ECA"/>
    <w:rsid w:val="003A1404"/>
    <w:rsid w:val="0075579C"/>
    <w:rsid w:val="009908B1"/>
    <w:rsid w:val="00DD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92402"/>
  <w15:chartTrackingRefBased/>
  <w15:docId w15:val="{50B31656-A406-4544-BBFB-5457CEE3B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ACA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A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>Sunnybrook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et, Andrew</dc:creator>
  <cp:keywords/>
  <dc:description/>
  <cp:lastModifiedBy>Stephen Choi</cp:lastModifiedBy>
  <cp:revision>4</cp:revision>
  <dcterms:created xsi:type="dcterms:W3CDTF">2021-09-27T15:31:00Z</dcterms:created>
  <dcterms:modified xsi:type="dcterms:W3CDTF">2023-01-22T05:22:00Z</dcterms:modified>
</cp:coreProperties>
</file>